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F62E1" w14:textId="77777777" w:rsidR="00E74D77" w:rsidRPr="009A3954" w:rsidRDefault="00E74D77" w:rsidP="00E74D77">
      <w:pPr>
        <w:rPr>
          <w:rFonts w:asciiTheme="majorHAnsi" w:eastAsia="Arial" w:hAnsiTheme="majorHAnsi" w:cstheme="majorHAnsi"/>
          <w:b/>
        </w:rPr>
      </w:pPr>
    </w:p>
    <w:p w14:paraId="1FF135B2" w14:textId="55A5ABC7" w:rsidR="00E74D77" w:rsidRPr="00E74D77" w:rsidRDefault="00806650" w:rsidP="00E74D77">
      <w:pPr>
        <w:rPr>
          <w:rFonts w:ascii="Times New Roman" w:eastAsia="Arial" w:hAnsi="Times New Roman" w:cs="Times New Roman"/>
          <w:b/>
        </w:rPr>
      </w:pPr>
      <w:r>
        <w:rPr>
          <w:rFonts w:ascii="Times New Roman" w:eastAsia="Arial" w:hAnsi="Times New Roman" w:cs="Times New Roman"/>
          <w:b/>
        </w:rPr>
        <w:t xml:space="preserve">Multimedia appendix 1: </w:t>
      </w:r>
      <w:r w:rsidR="00E74D77" w:rsidRPr="00E74D77">
        <w:rPr>
          <w:rFonts w:ascii="Times New Roman" w:eastAsia="Arial" w:hAnsi="Times New Roman" w:cs="Times New Roman"/>
          <w:b/>
        </w:rPr>
        <w:t>Individual reader sensitivity and specificity results</w:t>
      </w:r>
    </w:p>
    <w:p w14:paraId="03A5ACFC" w14:textId="77777777" w:rsidR="00E74D77" w:rsidRPr="009A3954" w:rsidRDefault="00E74D77" w:rsidP="00E74D77">
      <w:pPr>
        <w:ind w:left="720"/>
        <w:rPr>
          <w:rFonts w:asciiTheme="majorHAnsi" w:eastAsia="Arial" w:hAnsiTheme="majorHAnsi" w:cstheme="majorHAnsi"/>
        </w:rPr>
      </w:pPr>
    </w:p>
    <w:tbl>
      <w:tblPr>
        <w:tblW w:w="1080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70"/>
        <w:gridCol w:w="810"/>
        <w:gridCol w:w="857"/>
        <w:gridCol w:w="646"/>
        <w:gridCol w:w="927"/>
        <w:gridCol w:w="900"/>
        <w:gridCol w:w="720"/>
        <w:gridCol w:w="900"/>
        <w:gridCol w:w="967"/>
        <w:gridCol w:w="646"/>
        <w:gridCol w:w="862"/>
        <w:gridCol w:w="862"/>
        <w:gridCol w:w="633"/>
      </w:tblGrid>
      <w:tr w:rsidR="00E74D77" w:rsidRPr="009A3954" w14:paraId="6405501F" w14:textId="77777777" w:rsidTr="003D5807">
        <w:trPr>
          <w:trHeight w:val="345"/>
        </w:trPr>
        <w:tc>
          <w:tcPr>
            <w:tcW w:w="10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9DF52" w14:textId="77777777" w:rsidR="00E74D77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2900DC" w14:textId="77777777" w:rsidR="00E74D77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130157" w14:textId="77777777" w:rsidR="00E74D77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C274563" w14:textId="77777777" w:rsidR="00E74D77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99DDE8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Labeler </w:t>
            </w: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ID</w:t>
            </w:r>
          </w:p>
        </w:tc>
        <w:tc>
          <w:tcPr>
            <w:tcW w:w="486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F9D2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ICDR Score</w:t>
            </w:r>
          </w:p>
        </w:tc>
        <w:tc>
          <w:tcPr>
            <w:tcW w:w="487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D3B3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Presence or Absence of Macular Edema</w:t>
            </w:r>
          </w:p>
        </w:tc>
      </w:tr>
      <w:tr w:rsidR="00E74D77" w:rsidRPr="009A3954" w14:paraId="60CC9ACD" w14:textId="77777777" w:rsidTr="003D5807">
        <w:trPr>
          <w:trHeight w:val="345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F9672" w14:textId="77777777" w:rsidR="00E74D77" w:rsidRPr="009A3954" w:rsidRDefault="00E74D77" w:rsidP="003D580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1667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B5D7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6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CA39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1FC0AF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827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3E0B1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720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3C24E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          P-value</w:t>
            </w:r>
          </w:p>
        </w:tc>
        <w:tc>
          <w:tcPr>
            <w:tcW w:w="1867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60B0E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Sensitivity</w:t>
            </w:r>
          </w:p>
        </w:tc>
        <w:tc>
          <w:tcPr>
            <w:tcW w:w="646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70230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4EFBABF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724" w:type="dxa"/>
            <w:gridSpan w:val="2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0EAF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Specificity</w:t>
            </w:r>
          </w:p>
        </w:tc>
        <w:tc>
          <w:tcPr>
            <w:tcW w:w="633" w:type="dxa"/>
            <w:vMerge w:val="restart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42BD1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95D713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E74D77" w:rsidRPr="009A3954" w14:paraId="0F28F52D" w14:textId="77777777" w:rsidTr="003D5807">
        <w:trPr>
          <w:trHeight w:val="495"/>
        </w:trPr>
        <w:tc>
          <w:tcPr>
            <w:tcW w:w="107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B8C2E" w14:textId="77777777" w:rsidR="00E74D77" w:rsidRPr="009A3954" w:rsidRDefault="00E74D77" w:rsidP="003D580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1D952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With metadata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EFEE3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Without</w:t>
            </w:r>
          </w:p>
          <w:p w14:paraId="3392367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metadata</w:t>
            </w:r>
          </w:p>
        </w:tc>
        <w:tc>
          <w:tcPr>
            <w:tcW w:w="6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FD9D5" w14:textId="77777777" w:rsidR="00E74D77" w:rsidRPr="009A3954" w:rsidRDefault="00E74D77" w:rsidP="003D580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94841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With metadata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9D2E2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Without</w:t>
            </w:r>
          </w:p>
          <w:p w14:paraId="5800F51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metadata</w:t>
            </w:r>
          </w:p>
        </w:tc>
        <w:tc>
          <w:tcPr>
            <w:tcW w:w="72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792E1" w14:textId="77777777" w:rsidR="00E74D77" w:rsidRPr="009A3954" w:rsidRDefault="00E74D77" w:rsidP="003D580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A908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With metadata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68C17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Without</w:t>
            </w:r>
          </w:p>
          <w:p w14:paraId="14D22A3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metadata</w:t>
            </w:r>
          </w:p>
        </w:tc>
        <w:tc>
          <w:tcPr>
            <w:tcW w:w="646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AB7A1" w14:textId="77777777" w:rsidR="00E74D77" w:rsidRPr="009A3954" w:rsidRDefault="00E74D77" w:rsidP="003D580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37D0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With metadata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E8E8E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F0FBD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Without</w:t>
            </w:r>
          </w:p>
          <w:p w14:paraId="41FB4AA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metadata</w:t>
            </w:r>
          </w:p>
        </w:tc>
        <w:tc>
          <w:tcPr>
            <w:tcW w:w="633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B4AFF" w14:textId="77777777" w:rsidR="00E74D77" w:rsidRPr="009A3954" w:rsidRDefault="00E74D77" w:rsidP="003D5807">
            <w:pPr>
              <w:rPr>
                <w:rFonts w:ascii="Times New Roman" w:eastAsia="Arial" w:hAnsi="Times New Roman" w:cs="Times New Roman"/>
                <w:sz w:val="18"/>
                <w:szCs w:val="18"/>
              </w:rPr>
            </w:pPr>
          </w:p>
        </w:tc>
      </w:tr>
      <w:tr w:rsidR="00E74D77" w:rsidRPr="009A3954" w14:paraId="6E3F4AC8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527F5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EBE4B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28F4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FA39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3709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2DBB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408B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DF63D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05351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D3CB3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6FAF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7436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61A68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3F1EA5CD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24D98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93DF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C3D7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E282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F6ABD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C45B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7BE7D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A9CF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E58D5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C575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5F6D6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62A7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7.2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C7193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1C5D74B9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CB6F0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E68C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69E5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E4653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0BB61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5524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2DB1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BE51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F04DC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E42AB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46EE6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354D1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B83D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044FB0D6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397B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F08F1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E3B0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1A3A1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2EB4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77FC3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13E7D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B28B8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.0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FCB7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4DF6D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0279A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1.8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01F1A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A17D4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070DD66A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FC36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373E9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9.5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85B2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7ECA6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27B15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AAA2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F3ED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A844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2D27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1248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B32E3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04E9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3DE8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6CDD6031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E7586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37549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B4F14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93B7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8BE63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B30C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B44F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1AF8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82C0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6EF6A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8DE7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7AB8B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0C531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32A81F0C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01DC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433D5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965CC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72DE8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D04B9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6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EFE80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5DD3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3698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554B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09C9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3529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E39A7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A9582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74D77" w:rsidRPr="009A3954" w14:paraId="712FF369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BD66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1C9BA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C7A7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41DE9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4769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703E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6DAED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D8C2C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B5E66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54AC2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5DFB0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73729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EDB4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084AC85D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9E63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21115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1FB4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31F57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296E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839FA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119B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577E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257F5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3A6F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8402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41A80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D8E80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1CE37084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54D8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B572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3A843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E71F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7F27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DAD3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2B566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9F4AA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06F5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D3C8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C880B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5.3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E5BE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19411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28DFF8B6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604B4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495A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5EA7C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72AE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6916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4E4F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60118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D13F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33C0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3925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F208B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45510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41B59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7BC395D8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520F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E0B6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6760C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F98D2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A84A6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C728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031FC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6001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F199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A4E95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99107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7.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18845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2.1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9A97F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7EA36C5D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58807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4659B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ED53B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B18C3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BFF4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5C371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9EBA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178D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6E6B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5ED7C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97F9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F136B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7.2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C3F4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7F2242C1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811E2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6D928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9A59B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71CA0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0601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2006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3.3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E6714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4359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8AD4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1.8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D862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0EA9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9.5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5CF25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68A22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5C1CB595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67DEF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1CFD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F860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6B93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2BCBF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BC46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EA73D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9EEF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00817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3C45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01F1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7.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F574E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2503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2704C94E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F004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6A73E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ECD25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E054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2D856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6.7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63AFF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3422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D58F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BA9B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29C59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E06F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2.3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AE657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78168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21EA6A8C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B78D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7E98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D7ECC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3D30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E4997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3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0AB8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6.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1E59D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2840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F47F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2.7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B8EFF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DB1F7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2E35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727B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209E307A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064E0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B71B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75CB1B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FD6D9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61850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39670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32AA0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B1754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ED217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8.2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A026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AA6B3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0730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4.6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AA918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1A706782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B68DF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7107C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456A3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7930C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A1048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3.3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36BE3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B959A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6FE1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45.5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1E0388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A501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EB04E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87.2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EA482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76.9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19F8F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</w:tr>
      <w:tr w:rsidR="00E74D77" w:rsidRPr="009A3954" w14:paraId="537BB125" w14:textId="77777777" w:rsidTr="003D5807">
        <w:trPr>
          <w:trHeight w:val="255"/>
        </w:trPr>
        <w:tc>
          <w:tcPr>
            <w:tcW w:w="107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3FA8E9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0 </w:t>
            </w:r>
          </w:p>
        </w:tc>
        <w:tc>
          <w:tcPr>
            <w:tcW w:w="8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3FE5C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5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601701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F7547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2FEA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8F5E8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7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2A141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0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50C4C3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96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995EF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646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CA90F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4E65F0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4.9</w:t>
            </w:r>
          </w:p>
        </w:tc>
        <w:tc>
          <w:tcPr>
            <w:tcW w:w="862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97896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97.4</w:t>
            </w:r>
          </w:p>
        </w:tc>
        <w:tc>
          <w:tcPr>
            <w:tcW w:w="63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3E884" w14:textId="77777777" w:rsidR="00E74D77" w:rsidRPr="009A3954" w:rsidRDefault="00E74D77" w:rsidP="003D580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3954">
              <w:rPr>
                <w:rFonts w:ascii="Times New Roman" w:eastAsia="Times New Roman" w:hAnsi="Times New Roman" w:cs="Times New Roman"/>
                <w:sz w:val="18"/>
                <w:szCs w:val="18"/>
              </w:rPr>
              <w:t>0.317</w:t>
            </w:r>
          </w:p>
        </w:tc>
      </w:tr>
    </w:tbl>
    <w:p w14:paraId="4B47C430" w14:textId="77777777" w:rsidR="00E74D77" w:rsidRPr="009A3954" w:rsidRDefault="00E74D77" w:rsidP="00E74D77">
      <w:pPr>
        <w:widowControl w:val="0"/>
        <w:rPr>
          <w:rFonts w:asciiTheme="majorHAnsi" w:eastAsia="Arial" w:hAnsiTheme="majorHAnsi" w:cstheme="majorHAnsi"/>
        </w:rPr>
      </w:pPr>
    </w:p>
    <w:p w14:paraId="1B3E46EC" w14:textId="77777777" w:rsidR="00E74D77" w:rsidRPr="009A3954" w:rsidRDefault="00E74D77" w:rsidP="00E74D7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Theme="majorHAnsi" w:eastAsia="Arial" w:hAnsiTheme="majorHAnsi" w:cstheme="majorHAnsi"/>
        </w:rPr>
      </w:pPr>
    </w:p>
    <w:p w14:paraId="3F338B46" w14:textId="77777777" w:rsidR="00E74D77" w:rsidRPr="009A3954" w:rsidRDefault="00E74D77" w:rsidP="00E74D77">
      <w:pPr>
        <w:rPr>
          <w:rFonts w:asciiTheme="majorHAnsi" w:eastAsia="Arial" w:hAnsiTheme="majorHAnsi" w:cstheme="majorHAnsi"/>
        </w:rPr>
      </w:pPr>
    </w:p>
    <w:p w14:paraId="0554F2FC" w14:textId="77777777" w:rsidR="00E74D77" w:rsidRDefault="00E74D77"/>
    <w:sectPr w:rsidR="00E74D77" w:rsidSect="00DB36D3">
      <w:pgSz w:w="12240" w:h="15840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D77"/>
    <w:rsid w:val="003B5495"/>
    <w:rsid w:val="00806650"/>
    <w:rsid w:val="00DB36D3"/>
    <w:rsid w:val="00DF00F5"/>
    <w:rsid w:val="00E7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430474"/>
  <w15:chartTrackingRefBased/>
  <w15:docId w15:val="{016A25B3-C8A8-3248-89D6-A121AA2064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D77"/>
    <w:pPr>
      <w:spacing w:after="0" w:line="240" w:lineRule="auto"/>
    </w:pPr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D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D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D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D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D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D7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D7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D7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D7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D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D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D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D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D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D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D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D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D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D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4D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D7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4D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D7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4D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D7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4D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D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D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8</Words>
  <Characters>1267</Characters>
  <Application>Microsoft Office Word</Application>
  <DocSecurity>0</DocSecurity>
  <Lines>38</Lines>
  <Paragraphs>26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e Morley</dc:creator>
  <cp:keywords/>
  <dc:description/>
  <cp:lastModifiedBy>Katharine Morley</cp:lastModifiedBy>
  <cp:revision>2</cp:revision>
  <dcterms:created xsi:type="dcterms:W3CDTF">2024-04-25T19:14:00Z</dcterms:created>
  <dcterms:modified xsi:type="dcterms:W3CDTF">2024-04-25T19:41:00Z</dcterms:modified>
</cp:coreProperties>
</file>